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910" w:hanging="908"/>
        <w:rPr/>
      </w:pPr>
      <w:r>
        <w:rPr>
          <w:rFonts w:cs="Times New Roman" w:ascii="Times New Roman" w:hAnsi="Times New Roman"/>
          <w:b/>
          <w:bCs/>
          <w:szCs w:val="24"/>
        </w:rPr>
        <w:t>Table S3</w:t>
      </w:r>
      <w:r>
        <w:rPr>
          <w:rFonts w:cs="Times New Roman" w:ascii="Times New Roman" w:hAnsi="Times New Roman"/>
          <w:szCs w:val="24"/>
        </w:rPr>
        <w:t>. The accession number of the alkaline/neutral invertase genes used in this article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142"/>
        <w:gridCol w:w="3922"/>
        <w:gridCol w:w="2018"/>
      </w:tblGrid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m.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 ID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ganis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ession number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103334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12072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3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12130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4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X95795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5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P_00105283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6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070884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7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06556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OsNIN8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Oryza sativ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K10274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MDP000016345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MDP0000186866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3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14668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4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531557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5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26174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6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31522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7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29785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8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652278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9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09548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10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13339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1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319075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doNIN1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shd w:fill="FFFFFF" w:val="clear"/>
              </w:rPr>
              <w:t>Malusdomestic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DP0000291284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1g5656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B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4g3486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C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4g0650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D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1g2265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A/N-InvE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5g2251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F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1g7200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G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1g3558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H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3g0582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t-A/N-InvI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4g0951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ItrA/N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pomoea trifid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S7960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Sl-A/N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lanumlycopesicu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Q2866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Ta-A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ticumaestivu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29516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nInv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toc sp</w:t>
            </w:r>
            <w:r>
              <w:rPr>
                <w:rFonts w:cs="Times New Roman" w:ascii="Times New Roman" w:hAnsi="Times New Roman"/>
                <w:i/>
              </w:rPr>
              <w:t>. PCC 7120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88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ninvB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toc sp</w:t>
            </w:r>
            <w:r>
              <w:rPr>
                <w:rFonts w:cs="Times New Roman" w:ascii="Times New Roman" w:hAnsi="Times New Roman"/>
                <w:i/>
              </w:rPr>
              <w:t>. PCC 7120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31108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NpInv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tocpunctiform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9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NpInvB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ostocpunctiform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8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PmMIT9313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rochlorococcusmarinus MIT931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9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Pmpastoris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. marinus subsp. Pastori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9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Pmmarinus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. marinus subsp. Marinu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P_874763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Sm810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nechococcusmarinus WH8102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91793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Sy| WP_011243430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Synechococcu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P_01124343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Sy6803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Synechocystis sp. PCC680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D33848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v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eta vulgari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2205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Dc-A/N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Daucuscaro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1626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Lt-A/N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Loliumtemulentum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003114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Lcor-A/N-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Lotus corniculatu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71741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N61639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33993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3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33993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4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78222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5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F533729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6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F533730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7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N801148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8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339933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9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F533731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eNINV10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nihotesculent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F533732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clA/NINV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Citrus clementina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4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M_006419242.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00:00Z</dcterms:created>
  <dc:creator>manoche</dc:creator>
  <dc:description/>
  <dc:language>en-US</dc:language>
  <cp:lastModifiedBy>manoche</cp:lastModifiedBy>
  <dcterms:modified xsi:type="dcterms:W3CDTF">2016-03-16T01:00:00Z</dcterms:modified>
  <cp:revision>1</cp:revision>
  <dc:subject/>
  <dc:title/>
</cp:coreProperties>
</file>